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CF61E" w14:textId="2A86BC01" w:rsidR="00DB19D8" w:rsidRPr="008D471F" w:rsidRDefault="00DB19D8" w:rsidP="00DB19D8">
      <w:pPr>
        <w:snapToGrid w:val="0"/>
        <w:spacing w:line="480" w:lineRule="auto"/>
        <w:rPr>
          <w:u w:val="single"/>
          <w:lang w:val="en-US"/>
        </w:rPr>
      </w:pPr>
      <w:r w:rsidRPr="008D471F">
        <w:rPr>
          <w:u w:val="single"/>
          <w:lang w:val="en-US"/>
        </w:rPr>
        <w:t xml:space="preserve">Supplementary </w:t>
      </w:r>
      <w:r w:rsidR="003C6EBE">
        <w:rPr>
          <w:u w:val="single"/>
          <w:lang w:val="en-US"/>
        </w:rPr>
        <w:t>methods</w:t>
      </w:r>
    </w:p>
    <w:p w14:paraId="687A9CE3" w14:textId="59AF6644" w:rsidR="00DB19D8" w:rsidRPr="008D471F" w:rsidRDefault="00DB19D8" w:rsidP="00DB19D8">
      <w:pPr>
        <w:snapToGrid w:val="0"/>
        <w:spacing w:line="480" w:lineRule="auto"/>
        <w:rPr>
          <w:lang w:val="en-US"/>
        </w:rPr>
      </w:pPr>
      <w:r w:rsidRPr="008D471F">
        <w:rPr>
          <w:lang w:val="en-US"/>
        </w:rPr>
        <w:t>Library preparation: A cDNA template was synthesized from 50ng of tick</w:t>
      </w:r>
      <w:r>
        <w:rPr>
          <w:lang w:val="en-US"/>
        </w:rPr>
        <w:t>-derived</w:t>
      </w:r>
      <w:r w:rsidRPr="008D471F">
        <w:rPr>
          <w:lang w:val="en-US"/>
        </w:rPr>
        <w:t xml:space="preserve"> RNA by firstly incubating the RNA with 50µM Random Primer 6 (New England </w:t>
      </w:r>
      <w:proofErr w:type="spellStart"/>
      <w:r w:rsidRPr="008D471F">
        <w:rPr>
          <w:lang w:val="en-US"/>
        </w:rPr>
        <w:t>BioLabs</w:t>
      </w:r>
      <w:proofErr w:type="spellEnd"/>
      <w:r w:rsidR="00AC430A">
        <w:rPr>
          <w:lang w:val="en-US"/>
        </w:rPr>
        <w:t xml:space="preserve">, </w:t>
      </w:r>
      <w:r w:rsidR="00AC430A" w:rsidRPr="008D471F">
        <w:rPr>
          <w:lang w:val="en-US"/>
        </w:rPr>
        <w:t>Ipswich, USA</w:t>
      </w:r>
      <w:r w:rsidRPr="008D471F">
        <w:rPr>
          <w:lang w:val="en-US"/>
        </w:rPr>
        <w:t>) at 95</w:t>
      </w:r>
      <w:r w:rsidRPr="008D471F">
        <w:t>°C for 5 mins and cooling to 20°C with a ramp rate of 0.1-0.2°C per second. First strand cDNA was subsequently synthesized from the previous step in a 50</w:t>
      </w:r>
      <w:r w:rsidRPr="008D471F">
        <w:rPr>
          <w:lang w:val="en-US"/>
        </w:rPr>
        <w:t>µl</w:t>
      </w:r>
      <w:r w:rsidRPr="008D471F">
        <w:t xml:space="preserve"> reaction consisting of 20</w:t>
      </w:r>
      <w:r w:rsidRPr="008D471F">
        <w:rPr>
          <w:lang w:val="en-US"/>
        </w:rPr>
        <w:t>µl</w:t>
      </w:r>
      <w:r w:rsidRPr="008D471F">
        <w:t xml:space="preserve"> RNA-Random Primer 6 mix, 25</w:t>
      </w:r>
      <w:r w:rsidRPr="008D471F">
        <w:rPr>
          <w:lang w:val="en-US"/>
        </w:rPr>
        <w:t xml:space="preserve">µl </w:t>
      </w:r>
      <w:proofErr w:type="spellStart"/>
      <w:r w:rsidRPr="008D471F">
        <w:rPr>
          <w:lang w:val="en-US"/>
        </w:rPr>
        <w:t>ProtoScript</w:t>
      </w:r>
      <w:proofErr w:type="spellEnd"/>
      <w:r w:rsidRPr="008D471F">
        <w:rPr>
          <w:lang w:val="en-US"/>
        </w:rPr>
        <w:t xml:space="preserve"> II Reaction Mix and 5µl </w:t>
      </w:r>
      <w:proofErr w:type="spellStart"/>
      <w:r w:rsidRPr="008D471F">
        <w:rPr>
          <w:lang w:val="en-US"/>
        </w:rPr>
        <w:t>ProtoScript</w:t>
      </w:r>
      <w:proofErr w:type="spellEnd"/>
      <w:r w:rsidRPr="008D471F">
        <w:rPr>
          <w:lang w:val="en-US"/>
        </w:rPr>
        <w:t xml:space="preserve"> II Enzyme Mix (</w:t>
      </w:r>
      <w:proofErr w:type="spellStart"/>
      <w:r w:rsidRPr="008D471F">
        <w:rPr>
          <w:lang w:val="en-US"/>
        </w:rPr>
        <w:t>ProtoScript</w:t>
      </w:r>
      <w:proofErr w:type="spellEnd"/>
      <w:r w:rsidRPr="008D471F">
        <w:rPr>
          <w:lang w:val="en-US"/>
        </w:rPr>
        <w:t xml:space="preserve">® II First Strand cDNA Synthesis Kit, New England </w:t>
      </w:r>
      <w:proofErr w:type="spellStart"/>
      <w:r w:rsidRPr="008D471F">
        <w:rPr>
          <w:lang w:val="en-US"/>
        </w:rPr>
        <w:t>BioLabs</w:t>
      </w:r>
      <w:proofErr w:type="spellEnd"/>
      <w:r w:rsidRPr="008D471F">
        <w:rPr>
          <w:lang w:val="en-US"/>
        </w:rPr>
        <w:t>, Ipswich, USA) at 25</w:t>
      </w:r>
      <w:r w:rsidRPr="008D471F">
        <w:t>°C for 5 mins, 42°C for 1 hr, 80°C for 5 mins and a hold at 4°C. Second strand cDNA was synthesized from the first strand in a 80</w:t>
      </w:r>
      <w:r w:rsidRPr="008D471F">
        <w:rPr>
          <w:lang w:val="en-US"/>
        </w:rPr>
        <w:t>µl</w:t>
      </w:r>
      <w:r w:rsidRPr="008D471F">
        <w:t xml:space="preserve"> reaction consisting of 18</w:t>
      </w:r>
      <w:r w:rsidRPr="008D471F">
        <w:rPr>
          <w:lang w:val="en-US"/>
        </w:rPr>
        <w:t xml:space="preserve">µl Nuclease-free water, </w:t>
      </w:r>
      <w:r w:rsidRPr="008D471F">
        <w:t>8</w:t>
      </w:r>
      <w:r w:rsidRPr="008D471F">
        <w:rPr>
          <w:lang w:val="en-US"/>
        </w:rPr>
        <w:t xml:space="preserve">µl Second Strand Synthesis Reaction Buffer, </w:t>
      </w:r>
      <w:r w:rsidRPr="008D471F">
        <w:t>4</w:t>
      </w:r>
      <w:r w:rsidRPr="008D471F">
        <w:rPr>
          <w:lang w:val="en-US"/>
        </w:rPr>
        <w:t>µl Second Strand Synthesis Enzyme Mix (</w:t>
      </w:r>
      <w:proofErr w:type="spellStart"/>
      <w:r w:rsidRPr="008D471F">
        <w:rPr>
          <w:lang w:val="en-US"/>
        </w:rPr>
        <w:t>NEBNext</w:t>
      </w:r>
      <w:proofErr w:type="spellEnd"/>
      <w:r w:rsidRPr="008D471F">
        <w:rPr>
          <w:lang w:val="en-US"/>
        </w:rPr>
        <w:t xml:space="preserve">® Ultra II Non-Directional RNA Second Strand Synthesis Module, New England </w:t>
      </w:r>
      <w:proofErr w:type="spellStart"/>
      <w:r w:rsidRPr="008D471F">
        <w:rPr>
          <w:lang w:val="en-US"/>
        </w:rPr>
        <w:t>BioLabs</w:t>
      </w:r>
      <w:proofErr w:type="spellEnd"/>
      <w:r w:rsidRPr="008D471F">
        <w:rPr>
          <w:lang w:val="en-US"/>
        </w:rPr>
        <w:t>, Ipswich,</w:t>
      </w:r>
      <w:r w:rsidR="00AC430A">
        <w:rPr>
          <w:lang w:val="en-US"/>
        </w:rPr>
        <w:t xml:space="preserve"> </w:t>
      </w:r>
      <w:r w:rsidRPr="008D471F">
        <w:rPr>
          <w:lang w:val="en-US"/>
        </w:rPr>
        <w:t>USA) at 16</w:t>
      </w:r>
      <w:r w:rsidRPr="008D471F">
        <w:t>°C for 1 hr. The tick cDNA template was purified with 1.2x DNA Purification beads with two 80% ethanol washes and elution with 25</w:t>
      </w:r>
      <w:r w:rsidRPr="008D471F">
        <w:rPr>
          <w:lang w:val="en-US"/>
        </w:rPr>
        <w:t xml:space="preserve">µl Nuclease-free water, with a subsequent dilution to 1ng/µl. Fragmentation, end repair and </w:t>
      </w:r>
      <w:proofErr w:type="spellStart"/>
      <w:r w:rsidRPr="008D471F">
        <w:rPr>
          <w:lang w:val="en-US"/>
        </w:rPr>
        <w:t>dA</w:t>
      </w:r>
      <w:proofErr w:type="spellEnd"/>
      <w:r w:rsidRPr="008D471F">
        <w:rPr>
          <w:lang w:val="en-US"/>
        </w:rPr>
        <w:t xml:space="preserve">-trailing was carried out in a </w:t>
      </w:r>
      <w:r w:rsidRPr="008D471F">
        <w:t>50</w:t>
      </w:r>
      <w:r w:rsidRPr="008D471F">
        <w:rPr>
          <w:lang w:val="en-US"/>
        </w:rPr>
        <w:t>µl reaction consisting of 25µl DNA, 10µl Nuclease-free water, 5µl 10x Fragmentation Buffer and 10µl 5X Fragmentation Enzyme at the following conditions of 32</w:t>
      </w:r>
      <w:r w:rsidRPr="008D471F">
        <w:t>°C for 22 mins, 65°C for 30 mins and a hold at 4°C. Adapters were ligated to the cDNA in a 50</w:t>
      </w:r>
      <w:r w:rsidRPr="008D471F">
        <w:rPr>
          <w:lang w:val="en-US"/>
        </w:rPr>
        <w:t xml:space="preserve">µl reaction containing </w:t>
      </w:r>
      <w:r w:rsidRPr="008D471F">
        <w:t>2.5</w:t>
      </w:r>
      <w:r w:rsidRPr="008D471F">
        <w:rPr>
          <w:lang w:val="en-US"/>
        </w:rPr>
        <w:t>µl</w:t>
      </w:r>
      <w:r w:rsidRPr="008D471F">
        <w:t xml:space="preserve"> Twist Universal Adapters, </w:t>
      </w:r>
      <w:r w:rsidRPr="008D471F">
        <w:rPr>
          <w:lang w:val="en-US"/>
        </w:rPr>
        <w:t xml:space="preserve">17.5µl Nuclease-free water, 20µl DNA Ligation Buffer and 10µl DNA Ligation Mix at </w:t>
      </w:r>
      <w:r w:rsidRPr="008D471F">
        <w:t>20°C for 15 mins, and purified with 0.8x DNA Purification beads with three 80% ethanol washes and elution with 15</w:t>
      </w:r>
      <w:r w:rsidRPr="008D471F">
        <w:rPr>
          <w:lang w:val="en-US"/>
        </w:rPr>
        <w:t xml:space="preserve">µl Nuclease-free water. </w:t>
      </w:r>
      <w:r w:rsidRPr="008D471F">
        <w:t>10</w:t>
      </w:r>
      <w:r w:rsidRPr="008D471F">
        <w:rPr>
          <w:lang w:val="en-US"/>
        </w:rPr>
        <w:t xml:space="preserve">µl of Universal dual indexes were ligated to the adapted cDNA by amplification with </w:t>
      </w:r>
      <w:r w:rsidRPr="008D471F">
        <w:t>25</w:t>
      </w:r>
      <w:r w:rsidRPr="008D471F">
        <w:rPr>
          <w:lang w:val="en-US"/>
        </w:rPr>
        <w:t xml:space="preserve">µl KAPA HiFi </w:t>
      </w:r>
      <w:proofErr w:type="spellStart"/>
      <w:r w:rsidRPr="008D471F">
        <w:rPr>
          <w:lang w:val="en-US"/>
        </w:rPr>
        <w:t>HotStart</w:t>
      </w:r>
      <w:proofErr w:type="spellEnd"/>
      <w:r w:rsidRPr="008D471F">
        <w:rPr>
          <w:lang w:val="en-US"/>
        </w:rPr>
        <w:t xml:space="preserve"> </w:t>
      </w:r>
      <w:proofErr w:type="spellStart"/>
      <w:r w:rsidRPr="008D471F">
        <w:rPr>
          <w:lang w:val="en-US"/>
        </w:rPr>
        <w:t>ReadyMix</w:t>
      </w:r>
      <w:proofErr w:type="spellEnd"/>
      <w:r w:rsidRPr="008D471F">
        <w:rPr>
          <w:lang w:val="en-US"/>
        </w:rPr>
        <w:t xml:space="preserve"> (Roche Holding AG, Basel, Switzerland) at the following conditions of initialization at 98</w:t>
      </w:r>
      <w:r w:rsidRPr="008D471F">
        <w:t xml:space="preserve">°C for 45 secs, 12 cycles of denaturation at </w:t>
      </w:r>
      <w:r w:rsidRPr="008D471F">
        <w:rPr>
          <w:lang w:val="en-US"/>
        </w:rPr>
        <w:t>98</w:t>
      </w:r>
      <w:r w:rsidRPr="008D471F">
        <w:t xml:space="preserve">°C for 15 secs, annealing at </w:t>
      </w:r>
      <w:r w:rsidRPr="008D471F">
        <w:rPr>
          <w:lang w:val="en-US"/>
        </w:rPr>
        <w:t>60</w:t>
      </w:r>
      <w:r w:rsidRPr="008D471F">
        <w:t xml:space="preserve">°C for 30 secs, extension at </w:t>
      </w:r>
      <w:r w:rsidRPr="008D471F">
        <w:rPr>
          <w:lang w:val="en-US"/>
        </w:rPr>
        <w:t>72</w:t>
      </w:r>
      <w:r w:rsidRPr="008D471F">
        <w:t xml:space="preserve">°C for 30 secs, a final extension at </w:t>
      </w:r>
      <w:r w:rsidRPr="008D471F">
        <w:rPr>
          <w:lang w:val="en-US"/>
        </w:rPr>
        <w:t>72</w:t>
      </w:r>
      <w:r w:rsidRPr="008D471F">
        <w:t xml:space="preserve">°C for 1 min, and holding at 4°C. The indexed </w:t>
      </w:r>
      <w:r w:rsidRPr="008D471F">
        <w:rPr>
          <w:lang w:val="en-US"/>
        </w:rPr>
        <w:t xml:space="preserve">cDNA </w:t>
      </w:r>
      <w:r w:rsidRPr="008D471F">
        <w:rPr>
          <w:lang w:val="en-US"/>
        </w:rPr>
        <w:lastRenderedPageBreak/>
        <w:t xml:space="preserve">library was purified with </w:t>
      </w:r>
      <w:r w:rsidRPr="008D471F">
        <w:t>1x DNA Purification beads with two 80% ethanol washes and elution with 20</w:t>
      </w:r>
      <w:r w:rsidRPr="008D471F">
        <w:rPr>
          <w:lang w:val="en-US"/>
        </w:rPr>
        <w:t>µl Nuclease-free water. Purified indexed cDNA librar</w:t>
      </w:r>
      <w:r>
        <w:rPr>
          <w:lang w:val="en-US"/>
        </w:rPr>
        <w:t>ies derived from ticks</w:t>
      </w:r>
      <w:r w:rsidRPr="008D471F">
        <w:rPr>
          <w:lang w:val="en-US"/>
        </w:rPr>
        <w:t xml:space="preserve"> w</w:t>
      </w:r>
      <w:r>
        <w:rPr>
          <w:lang w:val="en-US"/>
        </w:rPr>
        <w:t>ere</w:t>
      </w:r>
      <w:r w:rsidRPr="008D471F">
        <w:rPr>
          <w:lang w:val="en-US"/>
        </w:rPr>
        <w:t xml:space="preserve"> quantified with a Qubit dsDNA BR Assay kit (Invitrogen, Waltham, USA) and library size profile visualized with a Bioanalyzer High Sensitivity DNA Assay kit (Agilent Technologies, Santa Clara, USA).</w:t>
      </w:r>
    </w:p>
    <w:p w14:paraId="5A791030" w14:textId="77777777" w:rsidR="008D08EC" w:rsidRDefault="00DB19D8" w:rsidP="008D08EC">
      <w:pPr>
        <w:snapToGrid w:val="0"/>
        <w:spacing w:line="480" w:lineRule="auto"/>
        <w:ind w:firstLine="709"/>
        <w:rPr>
          <w:lang w:val="en-US"/>
        </w:rPr>
      </w:pPr>
      <w:r w:rsidRPr="008D471F">
        <w:rPr>
          <w:lang w:val="en-US"/>
        </w:rPr>
        <w:t xml:space="preserve">Enrichment: 500ng of the tick cDNA library was pooled in an 8-plex reaction (total 1,500ng), dried with a low heat vacuum concentrator, resuspended with </w:t>
      </w:r>
      <w:r w:rsidRPr="008D471F">
        <w:t>5</w:t>
      </w:r>
      <w:r w:rsidRPr="008D471F">
        <w:rPr>
          <w:lang w:val="en-US"/>
        </w:rPr>
        <w:t xml:space="preserve">µl human Blocker solution and </w:t>
      </w:r>
      <w:r w:rsidRPr="008D471F">
        <w:t>7</w:t>
      </w:r>
      <w:r w:rsidRPr="008D471F">
        <w:rPr>
          <w:lang w:val="en-US"/>
        </w:rPr>
        <w:t>µl Universal Blockers, and subsequently heated at 95</w:t>
      </w:r>
      <w:r w:rsidRPr="008D471F">
        <w:t>°C for 5 mins.</w:t>
      </w:r>
      <w:r w:rsidRPr="008D471F">
        <w:rPr>
          <w:lang w:val="en-US"/>
        </w:rPr>
        <w:t xml:space="preserve"> Simultaneously, a </w:t>
      </w:r>
      <w:r w:rsidRPr="008D471F">
        <w:t>28</w:t>
      </w:r>
      <w:r w:rsidRPr="008D471F">
        <w:rPr>
          <w:lang w:val="en-US"/>
        </w:rPr>
        <w:t xml:space="preserve">µl probe solution containing </w:t>
      </w:r>
      <w:r w:rsidRPr="008D471F">
        <w:t>20</w:t>
      </w:r>
      <w:r w:rsidRPr="008D471F">
        <w:rPr>
          <w:lang w:val="en-US"/>
        </w:rPr>
        <w:t xml:space="preserve">µl Hybridization Mix, </w:t>
      </w:r>
      <w:r w:rsidRPr="008D471F">
        <w:t>4</w:t>
      </w:r>
      <w:r w:rsidRPr="008D471F">
        <w:rPr>
          <w:lang w:val="en-US"/>
        </w:rPr>
        <w:t>µl Comprehensive Viral Research Panel</w:t>
      </w:r>
      <w:r w:rsidRPr="008D471F">
        <w:t xml:space="preserve"> and 4</w:t>
      </w:r>
      <w:r w:rsidRPr="008D471F">
        <w:rPr>
          <w:lang w:val="en-US"/>
        </w:rPr>
        <w:t>µl custom probe panel was prepared, heated at 95</w:t>
      </w:r>
      <w:r w:rsidRPr="008D471F">
        <w:t>°C for 2 mins and immediately cooled on ice for 5 mins. Both cDNA library and probe solution were equilibrated to room temperature and combined, with the addition of 30</w:t>
      </w:r>
      <w:r w:rsidRPr="008D471F">
        <w:rPr>
          <w:lang w:val="en-US"/>
        </w:rPr>
        <w:t>µl Hybridization Enhancer on the top of the mixture and incubated at 70</w:t>
      </w:r>
      <w:r w:rsidRPr="008D471F">
        <w:t xml:space="preserve">°C for 16 hrs. The hybridized reaction was added directly from the thermal cycler at </w:t>
      </w:r>
      <w:r w:rsidRPr="008D471F">
        <w:rPr>
          <w:lang w:val="en-US"/>
        </w:rPr>
        <w:t>70</w:t>
      </w:r>
      <w:r w:rsidRPr="008D471F">
        <w:t>°C to 200</w:t>
      </w:r>
      <w:r w:rsidRPr="008D471F">
        <w:rPr>
          <w:lang w:val="en-US"/>
        </w:rPr>
        <w:t xml:space="preserve">µl of Binding Buffer resuspended </w:t>
      </w:r>
      <w:r w:rsidRPr="008D471F">
        <w:t>Streptavidin beads and incubated at room temperature, on a shaker for 30 mins. The enriched cDNA library bounded Streptavidin beads was washed once with 200</w:t>
      </w:r>
      <w:r w:rsidRPr="008D471F">
        <w:rPr>
          <w:lang w:val="en-US"/>
        </w:rPr>
        <w:t xml:space="preserve">µl of Wash Buffer 1,  followed by three rounds of washing with </w:t>
      </w:r>
      <w:r w:rsidRPr="008D471F">
        <w:t>200</w:t>
      </w:r>
      <w:r w:rsidRPr="008D471F">
        <w:rPr>
          <w:lang w:val="en-US"/>
        </w:rPr>
        <w:t>µl of 48</w:t>
      </w:r>
      <w:r w:rsidRPr="008D471F">
        <w:t>°C Wash</w:t>
      </w:r>
      <w:r w:rsidRPr="008D471F">
        <w:rPr>
          <w:lang w:val="en-US"/>
        </w:rPr>
        <w:t xml:space="preserve"> Buffer 2, with 5 mins of incubation at 48</w:t>
      </w:r>
      <w:r w:rsidRPr="008D471F">
        <w:t>°C between each wash, and resuspended in 45</w:t>
      </w:r>
      <w:r w:rsidRPr="008D471F">
        <w:rPr>
          <w:lang w:val="en-US"/>
        </w:rPr>
        <w:t>µl of Nuclease-free water</w:t>
      </w:r>
      <w:r w:rsidRPr="008D471F">
        <w:t>. 22.5</w:t>
      </w:r>
      <w:r w:rsidRPr="008D471F">
        <w:rPr>
          <w:lang w:val="en-US"/>
        </w:rPr>
        <w:t xml:space="preserve">µl </w:t>
      </w:r>
      <w:r w:rsidRPr="008D471F">
        <w:t>of the Streptavidin Binding Bead slurry was amplified in a 50</w:t>
      </w:r>
      <w:r w:rsidRPr="008D471F">
        <w:rPr>
          <w:lang w:val="en-US"/>
        </w:rPr>
        <w:t xml:space="preserve">µl reaction containing 2.5µl ILMN Amplification Primers and </w:t>
      </w:r>
      <w:r w:rsidRPr="008D471F">
        <w:t>25</w:t>
      </w:r>
      <w:r w:rsidRPr="008D471F">
        <w:rPr>
          <w:lang w:val="en-US"/>
        </w:rPr>
        <w:t xml:space="preserve">µl KAPA HiFi </w:t>
      </w:r>
      <w:proofErr w:type="spellStart"/>
      <w:r w:rsidRPr="008D471F">
        <w:rPr>
          <w:lang w:val="en-US"/>
        </w:rPr>
        <w:t>HotStart</w:t>
      </w:r>
      <w:proofErr w:type="spellEnd"/>
      <w:r w:rsidRPr="008D471F">
        <w:rPr>
          <w:lang w:val="en-US"/>
        </w:rPr>
        <w:t xml:space="preserve"> </w:t>
      </w:r>
      <w:proofErr w:type="spellStart"/>
      <w:r w:rsidRPr="008D471F">
        <w:rPr>
          <w:lang w:val="en-US"/>
        </w:rPr>
        <w:t>ReadyMix</w:t>
      </w:r>
      <w:proofErr w:type="spellEnd"/>
      <w:r w:rsidRPr="008D471F">
        <w:rPr>
          <w:lang w:val="en-US"/>
        </w:rPr>
        <w:t xml:space="preserve"> (Roche Holding AG, Basel, Switzerland) at the following conditions of initialization at 98</w:t>
      </w:r>
      <w:r w:rsidRPr="008D471F">
        <w:t xml:space="preserve">°C for 45 secs, 19 cycles of denaturation at </w:t>
      </w:r>
      <w:r w:rsidRPr="008D471F">
        <w:rPr>
          <w:lang w:val="en-US"/>
        </w:rPr>
        <w:t>98</w:t>
      </w:r>
      <w:r w:rsidRPr="008D471F">
        <w:t xml:space="preserve">°C for 15 secs, annealing at </w:t>
      </w:r>
      <w:r w:rsidRPr="008D471F">
        <w:rPr>
          <w:lang w:val="en-US"/>
        </w:rPr>
        <w:t>60</w:t>
      </w:r>
      <w:r w:rsidRPr="008D471F">
        <w:t xml:space="preserve">°C for 30 secs, extension at </w:t>
      </w:r>
      <w:r w:rsidRPr="008D471F">
        <w:rPr>
          <w:lang w:val="en-US"/>
        </w:rPr>
        <w:t>72</w:t>
      </w:r>
      <w:r w:rsidRPr="008D471F">
        <w:t xml:space="preserve">°C for 30 secs, a final extension at </w:t>
      </w:r>
      <w:r w:rsidRPr="008D471F">
        <w:rPr>
          <w:lang w:val="en-US"/>
        </w:rPr>
        <w:t>72</w:t>
      </w:r>
      <w:r w:rsidRPr="008D471F">
        <w:t>°C for 1 min, and holding at 4°C. The amplified Streptavidin Binding Bead slurry was purified with 1.8x DNA Purification beads with two 80% ethanol washes and eluted with 30</w:t>
      </w:r>
      <w:r w:rsidRPr="008D471F">
        <w:rPr>
          <w:lang w:val="en-US"/>
        </w:rPr>
        <w:t xml:space="preserve">µl Nuclease-free water. The eluted enriched </w:t>
      </w:r>
      <w:r w:rsidRPr="008D471F">
        <w:rPr>
          <w:lang w:val="en-US"/>
        </w:rPr>
        <w:lastRenderedPageBreak/>
        <w:t>library was quantified with a Qubit dsDNA BR Assay kit (Invitrogen, Waltham, USA) and library size profile visualized with a Bioanalyzer High Sensitivity DNA Assay kit (Agilent Technologies, Santa Clara, USA)</w:t>
      </w:r>
      <w:r w:rsidR="00AC430A">
        <w:rPr>
          <w:lang w:val="en-US"/>
        </w:rPr>
        <w:t>.</w:t>
      </w:r>
    </w:p>
    <w:p w14:paraId="51DFBA88" w14:textId="77777777" w:rsidR="008D08EC" w:rsidRDefault="008D08EC" w:rsidP="008D08EC">
      <w:pPr>
        <w:snapToGrid w:val="0"/>
        <w:spacing w:line="480" w:lineRule="auto"/>
        <w:rPr>
          <w:lang w:val="en-US"/>
        </w:rPr>
      </w:pPr>
    </w:p>
    <w:p w14:paraId="5FAE5000" w14:textId="28975D36" w:rsidR="00BA0AD2" w:rsidRDefault="00DB19D8" w:rsidP="008D08EC">
      <w:pPr>
        <w:snapToGrid w:val="0"/>
        <w:spacing w:line="480" w:lineRule="auto"/>
        <w:rPr>
          <w:u w:val="single"/>
          <w:lang w:val="en-US"/>
        </w:rPr>
      </w:pPr>
      <w:r w:rsidRPr="008D471F">
        <w:rPr>
          <w:u w:val="single"/>
          <w:lang w:val="en-US"/>
        </w:rPr>
        <w:t>Supplementary figure</w:t>
      </w:r>
      <w:r w:rsidR="001B2A9A">
        <w:rPr>
          <w:u w:val="single"/>
          <w:lang w:val="en-US"/>
        </w:rPr>
        <w:t>s and tables</w:t>
      </w:r>
    </w:p>
    <w:p w14:paraId="5FE9A126" w14:textId="77777777" w:rsidR="009E33A9" w:rsidRDefault="009E33A9" w:rsidP="009E33A9">
      <w:pPr>
        <w:snapToGrid w:val="0"/>
        <w:spacing w:line="480" w:lineRule="auto"/>
        <w:rPr>
          <w:b/>
          <w:bCs/>
          <w:lang w:val="en-AU"/>
        </w:rPr>
      </w:pPr>
    </w:p>
    <w:p w14:paraId="788F557E" w14:textId="759E95E6" w:rsidR="008D08EC" w:rsidRDefault="009E33A9" w:rsidP="009E33A9">
      <w:pPr>
        <w:snapToGrid w:val="0"/>
        <w:spacing w:line="480" w:lineRule="auto"/>
        <w:rPr>
          <w:lang w:val="en-AU"/>
        </w:rPr>
      </w:pPr>
      <w:r w:rsidRPr="008D08EC">
        <w:rPr>
          <w:b/>
          <w:bCs/>
          <w:lang w:val="en-AU"/>
        </w:rPr>
        <w:t xml:space="preserve">Supplementary Figure </w:t>
      </w:r>
      <w:r>
        <w:rPr>
          <w:b/>
          <w:bCs/>
          <w:lang w:val="en-AU"/>
        </w:rPr>
        <w:t>1</w:t>
      </w:r>
      <w:r w:rsidRPr="008D08EC">
        <w:rPr>
          <w:lang w:val="en-AU"/>
        </w:rPr>
        <w:t xml:space="preserve">. </w:t>
      </w:r>
      <w:proofErr w:type="spellStart"/>
      <w:r w:rsidRPr="008D08EC">
        <w:rPr>
          <w:i/>
          <w:iCs/>
          <w:lang w:val="en-AU"/>
        </w:rPr>
        <w:t>Amblyomma</w:t>
      </w:r>
      <w:proofErr w:type="spellEnd"/>
      <w:r w:rsidRPr="008D08EC">
        <w:rPr>
          <w:i/>
          <w:iCs/>
          <w:lang w:val="en-AU"/>
        </w:rPr>
        <w:t xml:space="preserve"> </w:t>
      </w:r>
      <w:proofErr w:type="spellStart"/>
      <w:r w:rsidRPr="008D08EC">
        <w:rPr>
          <w:i/>
          <w:iCs/>
          <w:lang w:val="en-AU"/>
        </w:rPr>
        <w:t>helvolum</w:t>
      </w:r>
      <w:proofErr w:type="spellEnd"/>
      <w:r w:rsidRPr="008D08EC">
        <w:rPr>
          <w:lang w:val="en-AU"/>
        </w:rPr>
        <w:t xml:space="preserve"> nymph (A: dorsal view; B: ventral view).</w:t>
      </w:r>
    </w:p>
    <w:p w14:paraId="0D0ADF72" w14:textId="77777777" w:rsidR="009E33A9" w:rsidRPr="009E33A9" w:rsidRDefault="009E33A9" w:rsidP="009E33A9">
      <w:pPr>
        <w:snapToGrid w:val="0"/>
        <w:spacing w:line="480" w:lineRule="auto"/>
        <w:rPr>
          <w:lang w:val="en-AU"/>
        </w:rPr>
      </w:pPr>
    </w:p>
    <w:p w14:paraId="47455F56" w14:textId="6B4701FB" w:rsidR="00DB19D8" w:rsidRPr="009E33A9" w:rsidRDefault="00BA0AD2" w:rsidP="009E33A9">
      <w:pPr>
        <w:snapToGrid w:val="0"/>
        <w:spacing w:line="480" w:lineRule="auto"/>
        <w:jc w:val="both"/>
        <w:rPr>
          <w:lang w:val="en-US"/>
        </w:rPr>
      </w:pPr>
      <w:r w:rsidRPr="008D08EC">
        <w:rPr>
          <w:b/>
          <w:bCs/>
          <w:lang w:val="en-US"/>
        </w:rPr>
        <w:t xml:space="preserve">Supplementary Figure </w:t>
      </w:r>
      <w:r w:rsidR="009E33A9">
        <w:rPr>
          <w:b/>
          <w:bCs/>
          <w:lang w:val="en-US"/>
        </w:rPr>
        <w:t>2</w:t>
      </w:r>
      <w:r w:rsidRPr="008D08EC">
        <w:rPr>
          <w:lang w:val="en-US"/>
        </w:rPr>
        <w:t xml:space="preserve">. Hierarchal Bayesian model calculating the probability of a) sex, b) age and c) habitat type affecting the probability of </w:t>
      </w:r>
      <w:proofErr w:type="spellStart"/>
      <w:r w:rsidRPr="008D08EC">
        <w:rPr>
          <w:i/>
          <w:iCs/>
          <w:lang w:val="en-US"/>
        </w:rPr>
        <w:t>Suncus</w:t>
      </w:r>
      <w:proofErr w:type="spellEnd"/>
      <w:r w:rsidRPr="008D08EC">
        <w:rPr>
          <w:i/>
          <w:iCs/>
          <w:lang w:val="en-US"/>
        </w:rPr>
        <w:t xml:space="preserve"> murinus</w:t>
      </w:r>
      <w:r w:rsidRPr="008D08EC">
        <w:rPr>
          <w:lang w:val="en-US"/>
        </w:rPr>
        <w:t xml:space="preserve"> being tested positive for </w:t>
      </w:r>
      <w:proofErr w:type="spellStart"/>
      <w:r w:rsidRPr="008D08EC">
        <w:rPr>
          <w:lang w:val="en-US"/>
        </w:rPr>
        <w:t>Cencurut</w:t>
      </w:r>
      <w:proofErr w:type="spellEnd"/>
      <w:r w:rsidRPr="008D08EC">
        <w:rPr>
          <w:lang w:val="en-US"/>
        </w:rPr>
        <w:t xml:space="preserve"> virus (CENV) by RT-qPCR.</w:t>
      </w:r>
    </w:p>
    <w:p w14:paraId="4C969435" w14:textId="77777777" w:rsidR="008D08EC" w:rsidRPr="008D08EC" w:rsidRDefault="008D08EC" w:rsidP="00837CA1">
      <w:pPr>
        <w:snapToGrid w:val="0"/>
        <w:spacing w:line="480" w:lineRule="auto"/>
        <w:rPr>
          <w:lang w:val="en-US"/>
        </w:rPr>
      </w:pPr>
    </w:p>
    <w:p w14:paraId="55ECB85C" w14:textId="36ACE46A" w:rsidR="007976CA" w:rsidRPr="008D08EC" w:rsidRDefault="007976CA" w:rsidP="008D08EC">
      <w:pPr>
        <w:snapToGrid w:val="0"/>
        <w:spacing w:line="480" w:lineRule="auto"/>
        <w:rPr>
          <w:lang w:val="en-US"/>
        </w:rPr>
      </w:pPr>
      <w:r w:rsidRPr="008D08EC">
        <w:rPr>
          <w:b/>
          <w:bCs/>
          <w:lang w:val="en-US"/>
        </w:rPr>
        <w:t>Supplementary Figure 3</w:t>
      </w:r>
      <w:r w:rsidRPr="008D08EC">
        <w:rPr>
          <w:lang w:val="en-US"/>
        </w:rPr>
        <w:t xml:space="preserve">. Maximum likelihood gene phylogenies of the S (n=28), M (n=28) and L (n=27) nucleotide </w:t>
      </w:r>
      <w:r w:rsidR="009E33A9">
        <w:rPr>
          <w:lang w:val="en-US"/>
        </w:rPr>
        <w:t>segments</w:t>
      </w:r>
      <w:r w:rsidRPr="008D08EC">
        <w:rPr>
          <w:lang w:val="en-US"/>
        </w:rPr>
        <w:t xml:space="preserve"> of orthonairoviruses. Red text indicates novel </w:t>
      </w:r>
      <w:proofErr w:type="spellStart"/>
      <w:r w:rsidRPr="008D08EC">
        <w:rPr>
          <w:lang w:val="en-US"/>
        </w:rPr>
        <w:t>Cencurut</w:t>
      </w:r>
      <w:proofErr w:type="spellEnd"/>
      <w:r w:rsidRPr="008D08EC">
        <w:rPr>
          <w:lang w:val="en-US"/>
        </w:rPr>
        <w:t xml:space="preserve"> virus (CENV) sequences generated from this study. Colored branches denote different genogroups. Bootstrap values above 70% are indicated at the major nodes. Scale bar indicates the number of nucleotide substitutions per site. </w:t>
      </w:r>
    </w:p>
    <w:p w14:paraId="6B7CC711" w14:textId="47E981D0" w:rsidR="007976CA" w:rsidRDefault="007976CA" w:rsidP="008D08EC">
      <w:pPr>
        <w:spacing w:line="480" w:lineRule="auto"/>
        <w:rPr>
          <w:lang w:val="en-US"/>
        </w:rPr>
      </w:pPr>
    </w:p>
    <w:p w14:paraId="5A1844F8" w14:textId="7A4EF03D" w:rsidR="00DA2A0B" w:rsidRDefault="009E33A9" w:rsidP="009E33A9">
      <w:pPr>
        <w:snapToGrid w:val="0"/>
        <w:spacing w:line="480" w:lineRule="auto"/>
        <w:rPr>
          <w:lang w:val="en-US"/>
        </w:rPr>
      </w:pPr>
      <w:r>
        <w:rPr>
          <w:b/>
          <w:lang w:val="en-US"/>
        </w:rPr>
        <w:t xml:space="preserve">Supplementary </w:t>
      </w:r>
      <w:r w:rsidRPr="001E7880">
        <w:rPr>
          <w:b/>
          <w:lang w:val="en-US"/>
        </w:rPr>
        <w:t>Fig</w:t>
      </w:r>
      <w:r>
        <w:rPr>
          <w:b/>
          <w:lang w:val="en-US"/>
        </w:rPr>
        <w:t>ure 4</w:t>
      </w:r>
      <w:r w:rsidRPr="001E7880">
        <w:rPr>
          <w:b/>
          <w:lang w:val="en-US"/>
        </w:rPr>
        <w:t>.</w:t>
      </w:r>
      <w:r w:rsidRPr="001E7880">
        <w:rPr>
          <w:lang w:val="en-US"/>
        </w:rPr>
        <w:t xml:space="preserve"> </w:t>
      </w:r>
      <w:r w:rsidR="00DA2A0B">
        <w:rPr>
          <w:lang w:val="en-US"/>
        </w:rPr>
        <w:t xml:space="preserve">Alignment of the </w:t>
      </w:r>
      <w:r w:rsidR="00DA2A0B" w:rsidRPr="00DA2A0B">
        <w:rPr>
          <w:b/>
          <w:bCs/>
          <w:lang w:val="en-US"/>
        </w:rPr>
        <w:t>a)</w:t>
      </w:r>
      <w:r w:rsidR="00DA2A0B">
        <w:rPr>
          <w:lang w:val="en-US"/>
        </w:rPr>
        <w:t xml:space="preserve"> </w:t>
      </w:r>
      <w:r w:rsidR="00DA2A0B" w:rsidRPr="001E7880">
        <w:rPr>
          <w:lang w:val="en-US"/>
        </w:rPr>
        <w:t>caspase-3 cleavage sites</w:t>
      </w:r>
      <w:r w:rsidR="00DA2A0B">
        <w:rPr>
          <w:lang w:val="en-US"/>
        </w:rPr>
        <w:t xml:space="preserve"> and </w:t>
      </w:r>
      <w:r w:rsidR="00DA2A0B" w:rsidRPr="001E7880">
        <w:rPr>
          <w:lang w:val="en-US"/>
        </w:rPr>
        <w:t>SKI-1 cleavage site</w:t>
      </w:r>
      <w:r w:rsidR="00DA2A0B">
        <w:rPr>
          <w:lang w:val="en-US"/>
        </w:rPr>
        <w:t xml:space="preserve"> for </w:t>
      </w:r>
      <w:r w:rsidR="00DA2A0B" w:rsidRPr="00DA2A0B">
        <w:rPr>
          <w:b/>
          <w:bCs/>
          <w:lang w:val="en-US"/>
        </w:rPr>
        <w:t>b)</w:t>
      </w:r>
      <w:r w:rsidR="00DA2A0B">
        <w:rPr>
          <w:lang w:val="en-US"/>
        </w:rPr>
        <w:t xml:space="preserve"> </w:t>
      </w:r>
      <w:proofErr w:type="spellStart"/>
      <w:r w:rsidR="00DA2A0B">
        <w:rPr>
          <w:lang w:val="en-US"/>
        </w:rPr>
        <w:t>Gn</w:t>
      </w:r>
      <w:proofErr w:type="spellEnd"/>
      <w:r w:rsidR="00DA2A0B">
        <w:rPr>
          <w:lang w:val="en-US"/>
        </w:rPr>
        <w:t xml:space="preserve"> glycoprotein and </w:t>
      </w:r>
      <w:r w:rsidR="00DA2A0B" w:rsidRPr="00DA2A0B">
        <w:rPr>
          <w:b/>
          <w:bCs/>
          <w:lang w:val="en-US"/>
        </w:rPr>
        <w:t>c)</w:t>
      </w:r>
      <w:r w:rsidR="00DA2A0B">
        <w:rPr>
          <w:lang w:val="en-US"/>
        </w:rPr>
        <w:t xml:space="preserve"> Gc glycoprotein of </w:t>
      </w:r>
      <w:proofErr w:type="spellStart"/>
      <w:r w:rsidR="00DA2A0B" w:rsidRPr="001E7880">
        <w:rPr>
          <w:lang w:val="en-US"/>
        </w:rPr>
        <w:t>Cencurut</w:t>
      </w:r>
      <w:proofErr w:type="spellEnd"/>
      <w:r w:rsidR="00DA2A0B" w:rsidRPr="001E7880">
        <w:rPr>
          <w:lang w:val="en-US"/>
        </w:rPr>
        <w:t xml:space="preserve"> virus </w:t>
      </w:r>
      <w:r w:rsidR="00DA2A0B">
        <w:rPr>
          <w:lang w:val="en-US"/>
        </w:rPr>
        <w:t xml:space="preserve">(CENV) </w:t>
      </w:r>
      <w:r w:rsidR="00DA2A0B" w:rsidRPr="001E7880">
        <w:rPr>
          <w:lang w:val="en-US"/>
        </w:rPr>
        <w:t>and related Thiafora</w:t>
      </w:r>
      <w:r w:rsidR="00DA2A0B">
        <w:rPr>
          <w:lang w:val="en-US"/>
        </w:rPr>
        <w:t>,</w:t>
      </w:r>
      <w:r w:rsidR="00DA2A0B" w:rsidRPr="00B34AC2">
        <w:rPr>
          <w:lang w:val="en-US"/>
        </w:rPr>
        <w:t xml:space="preserve"> </w:t>
      </w:r>
      <w:proofErr w:type="spellStart"/>
      <w:r w:rsidR="00DA2A0B" w:rsidRPr="001E7880">
        <w:rPr>
          <w:lang w:val="en-US"/>
        </w:rPr>
        <w:t>Erve</w:t>
      </w:r>
      <w:proofErr w:type="spellEnd"/>
      <w:r w:rsidR="00DA2A0B" w:rsidRPr="001E7880">
        <w:rPr>
          <w:lang w:val="en-US"/>
        </w:rPr>
        <w:t xml:space="preserve"> and</w:t>
      </w:r>
      <w:r w:rsidR="00DA2A0B">
        <w:rPr>
          <w:lang w:val="en-US"/>
        </w:rPr>
        <w:t xml:space="preserve"> </w:t>
      </w:r>
      <w:proofErr w:type="spellStart"/>
      <w:r w:rsidR="00DA2A0B">
        <w:rPr>
          <w:lang w:val="en-US"/>
        </w:rPr>
        <w:t>Lamusara</w:t>
      </w:r>
      <w:proofErr w:type="spellEnd"/>
      <w:r w:rsidR="00DA2A0B" w:rsidRPr="001E7880">
        <w:rPr>
          <w:lang w:val="en-US"/>
        </w:rPr>
        <w:t xml:space="preserve"> virus</w:t>
      </w:r>
      <w:r w:rsidR="00DA2A0B">
        <w:rPr>
          <w:lang w:val="en-US"/>
        </w:rPr>
        <w:t>es</w:t>
      </w:r>
      <w:r w:rsidR="00DA2A0B" w:rsidRPr="001E7880">
        <w:rPr>
          <w:lang w:val="en-US"/>
        </w:rPr>
        <w:t>.</w:t>
      </w:r>
    </w:p>
    <w:p w14:paraId="6425F462" w14:textId="77777777" w:rsidR="009E33A9" w:rsidRPr="008D08EC" w:rsidRDefault="009E33A9" w:rsidP="008D08EC">
      <w:pPr>
        <w:spacing w:line="480" w:lineRule="auto"/>
        <w:rPr>
          <w:lang w:val="en-US"/>
        </w:rPr>
      </w:pPr>
    </w:p>
    <w:p w14:paraId="77D04170" w14:textId="77777777" w:rsidR="008D08EC" w:rsidRPr="008D08EC" w:rsidRDefault="007D48E3" w:rsidP="008D08EC">
      <w:pPr>
        <w:spacing w:line="480" w:lineRule="auto"/>
        <w:rPr>
          <w:lang w:val="en-US"/>
        </w:rPr>
      </w:pPr>
      <w:r w:rsidRPr="008D08EC">
        <w:rPr>
          <w:b/>
          <w:bCs/>
          <w:lang w:val="en-US"/>
        </w:rPr>
        <w:t xml:space="preserve">Supplementary Table </w:t>
      </w:r>
      <w:r w:rsidR="008C6C83" w:rsidRPr="008D08EC">
        <w:rPr>
          <w:b/>
          <w:bCs/>
          <w:lang w:val="en-US"/>
        </w:rPr>
        <w:t>1</w:t>
      </w:r>
      <w:r w:rsidRPr="008D08EC">
        <w:rPr>
          <w:lang w:val="en-US"/>
        </w:rPr>
        <w:t xml:space="preserve">. </w:t>
      </w:r>
      <w:r w:rsidR="003D1E67" w:rsidRPr="008D08EC">
        <w:rPr>
          <w:lang w:val="en-US"/>
        </w:rPr>
        <w:t>Amplification c</w:t>
      </w:r>
      <w:r w:rsidRPr="008D08EC">
        <w:rPr>
          <w:lang w:val="en-US"/>
        </w:rPr>
        <w:t>ycle threshold (</w:t>
      </w:r>
      <w:proofErr w:type="spellStart"/>
      <w:r w:rsidRPr="008D08EC">
        <w:rPr>
          <w:lang w:val="en-US"/>
        </w:rPr>
        <w:t>ct</w:t>
      </w:r>
      <w:proofErr w:type="spellEnd"/>
      <w:r w:rsidRPr="008D08EC">
        <w:rPr>
          <w:lang w:val="en-US"/>
        </w:rPr>
        <w:t xml:space="preserve">) values and </w:t>
      </w:r>
      <w:proofErr w:type="spellStart"/>
      <w:r w:rsidRPr="008D08EC">
        <w:rPr>
          <w:lang w:val="en-US"/>
        </w:rPr>
        <w:t>Cencurut</w:t>
      </w:r>
      <w:proofErr w:type="spellEnd"/>
      <w:r w:rsidRPr="008D08EC">
        <w:rPr>
          <w:lang w:val="en-US"/>
        </w:rPr>
        <w:t xml:space="preserve"> virus (CENV) copies per mg of tissues </w:t>
      </w:r>
      <w:r w:rsidR="00DC5431" w:rsidRPr="008D08EC">
        <w:rPr>
          <w:lang w:val="en-US"/>
        </w:rPr>
        <w:t xml:space="preserve">or tick </w:t>
      </w:r>
      <w:r w:rsidRPr="008D08EC">
        <w:rPr>
          <w:lang w:val="en-US"/>
        </w:rPr>
        <w:t xml:space="preserve">calculated from </w:t>
      </w:r>
      <w:r w:rsidR="00DE16C1" w:rsidRPr="008D08EC">
        <w:rPr>
          <w:lang w:val="en-US"/>
        </w:rPr>
        <w:t xml:space="preserve">RT-qPCR </w:t>
      </w:r>
      <w:r w:rsidRPr="008D08EC">
        <w:rPr>
          <w:lang w:val="en-US"/>
        </w:rPr>
        <w:t>standard curve.</w:t>
      </w:r>
    </w:p>
    <w:p w14:paraId="0F97813A" w14:textId="77777777" w:rsidR="008D08EC" w:rsidRPr="008D08EC" w:rsidRDefault="008D08EC" w:rsidP="008D08EC">
      <w:pPr>
        <w:spacing w:line="480" w:lineRule="auto"/>
        <w:rPr>
          <w:lang w:val="en-US"/>
        </w:rPr>
      </w:pPr>
    </w:p>
    <w:p w14:paraId="1F7A6ECE" w14:textId="26839EBC" w:rsidR="008231C9" w:rsidRDefault="008231C9" w:rsidP="008D08EC">
      <w:pPr>
        <w:spacing w:line="480" w:lineRule="auto"/>
        <w:rPr>
          <w:b/>
          <w:lang w:val="en-US"/>
        </w:rPr>
      </w:pPr>
      <w:r w:rsidRPr="008D08EC">
        <w:rPr>
          <w:b/>
          <w:bCs/>
          <w:lang w:val="en-US"/>
        </w:rPr>
        <w:lastRenderedPageBreak/>
        <w:t xml:space="preserve">Supplementary Table </w:t>
      </w:r>
      <w:r w:rsidR="007976CA" w:rsidRPr="008D08EC">
        <w:rPr>
          <w:b/>
          <w:bCs/>
          <w:lang w:val="en-US"/>
        </w:rPr>
        <w:t>2</w:t>
      </w:r>
      <w:r w:rsidRPr="008D08EC">
        <w:rPr>
          <w:lang w:val="en-US"/>
        </w:rPr>
        <w:t>. Pairwise comparisons</w:t>
      </w:r>
      <w:r>
        <w:rPr>
          <w:bCs/>
          <w:lang w:val="en-US"/>
        </w:rPr>
        <w:t xml:space="preserve"> of</w:t>
      </w:r>
      <w:r w:rsidR="009E33A9">
        <w:rPr>
          <w:bCs/>
          <w:lang w:val="en-US"/>
        </w:rPr>
        <w:t xml:space="preserve"> </w:t>
      </w:r>
      <w:proofErr w:type="spellStart"/>
      <w:r w:rsidR="009E33A9">
        <w:rPr>
          <w:bCs/>
          <w:lang w:val="en-US"/>
        </w:rPr>
        <w:t>Cencurut</w:t>
      </w:r>
      <w:proofErr w:type="spellEnd"/>
      <w:r w:rsidR="009E33A9">
        <w:rPr>
          <w:bCs/>
          <w:lang w:val="en-US"/>
        </w:rPr>
        <w:t xml:space="preserve"> virus genome</w:t>
      </w:r>
      <w:r>
        <w:rPr>
          <w:bCs/>
          <w:lang w:val="en-US"/>
        </w:rPr>
        <w:t xml:space="preserve"> </w:t>
      </w:r>
      <w:r w:rsidR="009E33A9">
        <w:rPr>
          <w:bCs/>
          <w:lang w:val="en-US"/>
        </w:rPr>
        <w:t xml:space="preserve">(n=28) in </w:t>
      </w:r>
      <w:r w:rsidR="00DA2A0B">
        <w:rPr>
          <w:b/>
          <w:lang w:val="en-US"/>
        </w:rPr>
        <w:t>a</w:t>
      </w:r>
      <w:r w:rsidR="009E33A9" w:rsidRPr="009E33A9">
        <w:rPr>
          <w:b/>
          <w:lang w:val="en-US"/>
        </w:rPr>
        <w:t xml:space="preserve">) </w:t>
      </w:r>
      <w:r>
        <w:rPr>
          <w:bCs/>
          <w:lang w:val="en-US"/>
        </w:rPr>
        <w:t>nucleotide and amino acid sequence</w:t>
      </w:r>
      <w:r w:rsidR="008A3505">
        <w:rPr>
          <w:bCs/>
          <w:lang w:val="en-US"/>
        </w:rPr>
        <w:t xml:space="preserve"> similarity (%)</w:t>
      </w:r>
      <w:r>
        <w:rPr>
          <w:bCs/>
          <w:lang w:val="en-US"/>
        </w:rPr>
        <w:t xml:space="preserve"> </w:t>
      </w:r>
      <w:r w:rsidR="009E33A9">
        <w:rPr>
          <w:bCs/>
          <w:lang w:val="en-US"/>
        </w:rPr>
        <w:t xml:space="preserve">and </w:t>
      </w:r>
      <w:r w:rsidR="00DA2A0B">
        <w:rPr>
          <w:b/>
          <w:lang w:val="en-US"/>
        </w:rPr>
        <w:t>b</w:t>
      </w:r>
      <w:r w:rsidR="009E33A9" w:rsidRPr="009E33A9">
        <w:rPr>
          <w:b/>
          <w:lang w:val="en-US"/>
        </w:rPr>
        <w:t>)</w:t>
      </w:r>
      <w:r w:rsidR="009E33A9">
        <w:rPr>
          <w:bCs/>
          <w:lang w:val="en-US"/>
        </w:rPr>
        <w:t xml:space="preserve"> nucleotide and amino acid sequence differences.</w:t>
      </w:r>
    </w:p>
    <w:p w14:paraId="445DF925" w14:textId="77777777" w:rsidR="00347B8E" w:rsidRDefault="00347B8E" w:rsidP="00347B8E">
      <w:pPr>
        <w:spacing w:line="480" w:lineRule="auto"/>
        <w:rPr>
          <w:b/>
          <w:lang w:val="en-US"/>
        </w:rPr>
      </w:pPr>
    </w:p>
    <w:p w14:paraId="34CAA849" w14:textId="3FDB26A1" w:rsidR="001B2A9A" w:rsidRPr="008D08EC" w:rsidRDefault="00347B8E" w:rsidP="007976CA">
      <w:pPr>
        <w:snapToGrid w:val="0"/>
        <w:spacing w:line="480" w:lineRule="auto"/>
        <w:rPr>
          <w:b/>
          <w:lang w:val="en-US"/>
        </w:rPr>
      </w:pPr>
      <w:r w:rsidRPr="004C6704">
        <w:rPr>
          <w:b/>
          <w:lang w:val="en-US"/>
        </w:rPr>
        <w:t xml:space="preserve">Supplementary Table </w:t>
      </w:r>
      <w:r w:rsidR="009E33A9">
        <w:rPr>
          <w:b/>
          <w:lang w:val="en-US"/>
        </w:rPr>
        <w:t>3</w:t>
      </w:r>
      <w:r w:rsidRPr="00AF2CCD">
        <w:rPr>
          <w:b/>
          <w:lang w:val="en-US"/>
        </w:rPr>
        <w:t>.</w:t>
      </w:r>
      <w:r w:rsidRPr="001E7880">
        <w:rPr>
          <w:b/>
          <w:lang w:val="en-US"/>
        </w:rPr>
        <w:t xml:space="preserve"> </w:t>
      </w:r>
      <w:r>
        <w:rPr>
          <w:bCs/>
          <w:lang w:val="en-US"/>
        </w:rPr>
        <w:t xml:space="preserve">Pairwise comparisons of nucleotide and amino acid sequences of the </w:t>
      </w:r>
      <w:r w:rsidR="00DA2A0B">
        <w:rPr>
          <w:b/>
          <w:lang w:val="en-US"/>
        </w:rPr>
        <w:t>a</w:t>
      </w:r>
      <w:r w:rsidRPr="009E33A9">
        <w:rPr>
          <w:b/>
          <w:lang w:val="en-US"/>
        </w:rPr>
        <w:t>)</w:t>
      </w:r>
      <w:r>
        <w:rPr>
          <w:bCs/>
          <w:lang w:val="en-US"/>
        </w:rPr>
        <w:t xml:space="preserve"> L segment</w:t>
      </w:r>
      <w:r w:rsidR="009E33A9">
        <w:rPr>
          <w:bCs/>
          <w:lang w:val="en-US"/>
        </w:rPr>
        <w:t xml:space="preserve"> (RNA dependent RNA Polymerase)</w:t>
      </w:r>
      <w:r>
        <w:rPr>
          <w:bCs/>
          <w:lang w:val="en-US"/>
        </w:rPr>
        <w:t xml:space="preserve">, </w:t>
      </w:r>
      <w:r w:rsidR="00DA2A0B">
        <w:rPr>
          <w:b/>
          <w:lang w:val="en-US"/>
        </w:rPr>
        <w:t>b</w:t>
      </w:r>
      <w:r w:rsidRPr="009E33A9">
        <w:rPr>
          <w:b/>
          <w:lang w:val="en-US"/>
        </w:rPr>
        <w:t>)</w:t>
      </w:r>
      <w:r>
        <w:rPr>
          <w:bCs/>
          <w:lang w:val="en-US"/>
        </w:rPr>
        <w:t xml:space="preserve"> M segment </w:t>
      </w:r>
      <w:r w:rsidR="009E33A9">
        <w:rPr>
          <w:bCs/>
          <w:lang w:val="en-US"/>
        </w:rPr>
        <w:t xml:space="preserve">(Glycoprotein) </w:t>
      </w:r>
      <w:r>
        <w:rPr>
          <w:bCs/>
          <w:lang w:val="en-US"/>
        </w:rPr>
        <w:t xml:space="preserve">and </w:t>
      </w:r>
      <w:r w:rsidR="00DA2A0B">
        <w:rPr>
          <w:b/>
          <w:lang w:val="en-US"/>
        </w:rPr>
        <w:t>c</w:t>
      </w:r>
      <w:r w:rsidRPr="009E33A9">
        <w:rPr>
          <w:b/>
          <w:lang w:val="en-US"/>
        </w:rPr>
        <w:t>)</w:t>
      </w:r>
      <w:r>
        <w:rPr>
          <w:bCs/>
          <w:lang w:val="en-US"/>
        </w:rPr>
        <w:t xml:space="preserve"> S segment </w:t>
      </w:r>
      <w:r w:rsidR="009E33A9">
        <w:rPr>
          <w:bCs/>
          <w:lang w:val="en-US"/>
        </w:rPr>
        <w:t xml:space="preserve">(Nucleocapsid) </w:t>
      </w:r>
      <w:r>
        <w:rPr>
          <w:bCs/>
          <w:lang w:val="en-US"/>
        </w:rPr>
        <w:t xml:space="preserve">of representative </w:t>
      </w:r>
      <w:proofErr w:type="spellStart"/>
      <w:r>
        <w:rPr>
          <w:bCs/>
          <w:lang w:val="en-US"/>
        </w:rPr>
        <w:t>Cencurut</w:t>
      </w:r>
      <w:proofErr w:type="spellEnd"/>
      <w:r>
        <w:rPr>
          <w:bCs/>
          <w:lang w:val="en-US"/>
        </w:rPr>
        <w:t xml:space="preserve"> virus (CENV) with Thiafora virus (TFAV; KR537450, </w:t>
      </w:r>
      <w:r w:rsidRPr="00347B8E">
        <w:rPr>
          <w:bCs/>
          <w:lang w:val="en-US"/>
        </w:rPr>
        <w:t>NC_039221</w:t>
      </w:r>
      <w:r>
        <w:rPr>
          <w:bCs/>
          <w:lang w:val="en-US"/>
        </w:rPr>
        <w:t xml:space="preserve">, </w:t>
      </w:r>
      <w:r w:rsidRPr="00347B8E">
        <w:rPr>
          <w:bCs/>
          <w:lang w:val="en-US"/>
        </w:rPr>
        <w:t>NC_039222</w:t>
      </w:r>
      <w:r>
        <w:rPr>
          <w:bCs/>
          <w:lang w:val="en-US"/>
        </w:rPr>
        <w:t xml:space="preserve">), </w:t>
      </w:r>
      <w:proofErr w:type="spellStart"/>
      <w:r>
        <w:rPr>
          <w:bCs/>
          <w:lang w:val="en-US"/>
        </w:rPr>
        <w:t>Erve</w:t>
      </w:r>
      <w:proofErr w:type="spellEnd"/>
      <w:r>
        <w:rPr>
          <w:bCs/>
          <w:lang w:val="en-US"/>
        </w:rPr>
        <w:t xml:space="preserve"> virus (ERVEV; </w:t>
      </w:r>
      <w:r w:rsidRPr="00347B8E">
        <w:rPr>
          <w:bCs/>
          <w:lang w:val="en-US"/>
        </w:rPr>
        <w:t>KU925458</w:t>
      </w:r>
      <w:r>
        <w:rPr>
          <w:bCs/>
          <w:lang w:val="en-US"/>
        </w:rPr>
        <w:t xml:space="preserve">, </w:t>
      </w:r>
      <w:r w:rsidRPr="00347B8E">
        <w:rPr>
          <w:bCs/>
          <w:lang w:val="en-US"/>
        </w:rPr>
        <w:t>KU925459</w:t>
      </w:r>
      <w:r>
        <w:rPr>
          <w:bCs/>
          <w:lang w:val="en-US"/>
        </w:rPr>
        <w:t xml:space="preserve">, </w:t>
      </w:r>
      <w:r w:rsidRPr="00347B8E">
        <w:rPr>
          <w:bCs/>
          <w:lang w:val="en-US"/>
        </w:rPr>
        <w:t>KU925460</w:t>
      </w:r>
      <w:r>
        <w:rPr>
          <w:bCs/>
          <w:lang w:val="en-US"/>
        </w:rPr>
        <w:t xml:space="preserve">) and </w:t>
      </w:r>
      <w:proofErr w:type="spellStart"/>
      <w:r>
        <w:rPr>
          <w:bCs/>
          <w:lang w:val="en-US"/>
        </w:rPr>
        <w:t>Lamusara</w:t>
      </w:r>
      <w:proofErr w:type="spellEnd"/>
      <w:r>
        <w:rPr>
          <w:bCs/>
          <w:lang w:val="en-US"/>
        </w:rPr>
        <w:t xml:space="preserve"> virus (LMSV; </w:t>
      </w:r>
      <w:r w:rsidRPr="00347B8E">
        <w:rPr>
          <w:bCs/>
          <w:lang w:val="en-US"/>
        </w:rPr>
        <w:t>LC671765</w:t>
      </w:r>
      <w:r>
        <w:rPr>
          <w:bCs/>
          <w:lang w:val="en-US"/>
        </w:rPr>
        <w:t xml:space="preserve">, </w:t>
      </w:r>
      <w:r w:rsidRPr="00347B8E">
        <w:rPr>
          <w:bCs/>
          <w:lang w:val="en-US"/>
        </w:rPr>
        <w:t>LC67176</w:t>
      </w:r>
      <w:r>
        <w:rPr>
          <w:bCs/>
          <w:lang w:val="en-US"/>
        </w:rPr>
        <w:t xml:space="preserve">6, </w:t>
      </w:r>
      <w:r w:rsidRPr="00347B8E">
        <w:rPr>
          <w:bCs/>
          <w:lang w:val="en-US"/>
        </w:rPr>
        <w:t>LC67176</w:t>
      </w:r>
      <w:r>
        <w:rPr>
          <w:bCs/>
          <w:lang w:val="en-US"/>
        </w:rPr>
        <w:t>7).</w:t>
      </w:r>
    </w:p>
    <w:sectPr w:rsidR="001B2A9A" w:rsidRPr="008D08EC" w:rsidSect="00DF595C">
      <w:footerReference w:type="even" r:id="rId6"/>
      <w:footerReference w:type="default" r:id="rId7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EE1EFE" w14:textId="77777777" w:rsidR="007F0C45" w:rsidRDefault="007F0C45" w:rsidP="008D08EC">
      <w:r>
        <w:separator/>
      </w:r>
    </w:p>
  </w:endnote>
  <w:endnote w:type="continuationSeparator" w:id="0">
    <w:p w14:paraId="57E996EB" w14:textId="77777777" w:rsidR="007F0C45" w:rsidRDefault="007F0C45" w:rsidP="008D0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41368493"/>
      <w:docPartObj>
        <w:docPartGallery w:val="Page Numbers (Bottom of Page)"/>
        <w:docPartUnique/>
      </w:docPartObj>
    </w:sdtPr>
    <w:sdtContent>
      <w:p w14:paraId="54F17BF0" w14:textId="79A5994C" w:rsidR="008D08EC" w:rsidRDefault="008D08EC" w:rsidP="00CA5F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CD1028" w14:textId="77777777" w:rsidR="008D08EC" w:rsidRDefault="008D08EC" w:rsidP="008D08E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90724520"/>
      <w:docPartObj>
        <w:docPartGallery w:val="Page Numbers (Bottom of Page)"/>
        <w:docPartUnique/>
      </w:docPartObj>
    </w:sdtPr>
    <w:sdtContent>
      <w:p w14:paraId="6F3ACEBD" w14:textId="6298158B" w:rsidR="008D08EC" w:rsidRDefault="008D08EC" w:rsidP="00CA5F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C9F7F8" w14:textId="77777777" w:rsidR="008D08EC" w:rsidRDefault="008D08EC" w:rsidP="008D08E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434E86" w14:textId="77777777" w:rsidR="007F0C45" w:rsidRDefault="007F0C45" w:rsidP="008D08EC">
      <w:r>
        <w:separator/>
      </w:r>
    </w:p>
  </w:footnote>
  <w:footnote w:type="continuationSeparator" w:id="0">
    <w:p w14:paraId="3EC7B23C" w14:textId="77777777" w:rsidR="007F0C45" w:rsidRDefault="007F0C45" w:rsidP="008D08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9D8"/>
    <w:rsid w:val="00001F6B"/>
    <w:rsid w:val="000038CC"/>
    <w:rsid w:val="00013F67"/>
    <w:rsid w:val="00032685"/>
    <w:rsid w:val="0005544D"/>
    <w:rsid w:val="00055C7A"/>
    <w:rsid w:val="00067FE5"/>
    <w:rsid w:val="00070649"/>
    <w:rsid w:val="000729D9"/>
    <w:rsid w:val="0007391F"/>
    <w:rsid w:val="00075EA4"/>
    <w:rsid w:val="0009594C"/>
    <w:rsid w:val="000A2A05"/>
    <w:rsid w:val="000A404E"/>
    <w:rsid w:val="000C4D74"/>
    <w:rsid w:val="000C724F"/>
    <w:rsid w:val="000C792A"/>
    <w:rsid w:val="000D0472"/>
    <w:rsid w:val="000D3E81"/>
    <w:rsid w:val="000D7C94"/>
    <w:rsid w:val="000E6782"/>
    <w:rsid w:val="000E70BB"/>
    <w:rsid w:val="000F3BAA"/>
    <w:rsid w:val="001000DB"/>
    <w:rsid w:val="001066AF"/>
    <w:rsid w:val="00107648"/>
    <w:rsid w:val="00111535"/>
    <w:rsid w:val="00111C83"/>
    <w:rsid w:val="00124170"/>
    <w:rsid w:val="0013629E"/>
    <w:rsid w:val="001362E4"/>
    <w:rsid w:val="001B2A9A"/>
    <w:rsid w:val="001B6550"/>
    <w:rsid w:val="001C1261"/>
    <w:rsid w:val="001D050D"/>
    <w:rsid w:val="001D499D"/>
    <w:rsid w:val="001E531B"/>
    <w:rsid w:val="001F06D3"/>
    <w:rsid w:val="00203038"/>
    <w:rsid w:val="00210E73"/>
    <w:rsid w:val="002154EA"/>
    <w:rsid w:val="00227F5C"/>
    <w:rsid w:val="00231FDF"/>
    <w:rsid w:val="00235A4F"/>
    <w:rsid w:val="00250BB9"/>
    <w:rsid w:val="00263037"/>
    <w:rsid w:val="00297202"/>
    <w:rsid w:val="002A278F"/>
    <w:rsid w:val="002C7F12"/>
    <w:rsid w:val="002F054C"/>
    <w:rsid w:val="002F411B"/>
    <w:rsid w:val="002F51C4"/>
    <w:rsid w:val="00307A2E"/>
    <w:rsid w:val="00340C76"/>
    <w:rsid w:val="00342112"/>
    <w:rsid w:val="00345EE9"/>
    <w:rsid w:val="00347A5E"/>
    <w:rsid w:val="00347B8E"/>
    <w:rsid w:val="00353424"/>
    <w:rsid w:val="00355735"/>
    <w:rsid w:val="00380215"/>
    <w:rsid w:val="00382209"/>
    <w:rsid w:val="0039166A"/>
    <w:rsid w:val="00397B7C"/>
    <w:rsid w:val="003A3A46"/>
    <w:rsid w:val="003A44F2"/>
    <w:rsid w:val="003A5CE5"/>
    <w:rsid w:val="003B2961"/>
    <w:rsid w:val="003C6EBE"/>
    <w:rsid w:val="003C7304"/>
    <w:rsid w:val="003D1E67"/>
    <w:rsid w:val="003D5C7C"/>
    <w:rsid w:val="00403F73"/>
    <w:rsid w:val="00406C4A"/>
    <w:rsid w:val="00412147"/>
    <w:rsid w:val="004272FA"/>
    <w:rsid w:val="00430119"/>
    <w:rsid w:val="004358DC"/>
    <w:rsid w:val="00453F2F"/>
    <w:rsid w:val="00466FCE"/>
    <w:rsid w:val="00472F58"/>
    <w:rsid w:val="00480E8A"/>
    <w:rsid w:val="0048104C"/>
    <w:rsid w:val="0048180D"/>
    <w:rsid w:val="00483804"/>
    <w:rsid w:val="00484148"/>
    <w:rsid w:val="00495216"/>
    <w:rsid w:val="004A5B5D"/>
    <w:rsid w:val="004A7A79"/>
    <w:rsid w:val="004B6E1D"/>
    <w:rsid w:val="004C4329"/>
    <w:rsid w:val="004C6704"/>
    <w:rsid w:val="004C7C5E"/>
    <w:rsid w:val="004C7D46"/>
    <w:rsid w:val="004D3A25"/>
    <w:rsid w:val="004D414D"/>
    <w:rsid w:val="004E416C"/>
    <w:rsid w:val="004F5A19"/>
    <w:rsid w:val="00503D02"/>
    <w:rsid w:val="005173F5"/>
    <w:rsid w:val="00520A93"/>
    <w:rsid w:val="005229CD"/>
    <w:rsid w:val="005324BB"/>
    <w:rsid w:val="00536FB3"/>
    <w:rsid w:val="005403B3"/>
    <w:rsid w:val="00545B02"/>
    <w:rsid w:val="0055437E"/>
    <w:rsid w:val="005619E3"/>
    <w:rsid w:val="00570EBC"/>
    <w:rsid w:val="00571C13"/>
    <w:rsid w:val="0057293E"/>
    <w:rsid w:val="00574A45"/>
    <w:rsid w:val="00576B0B"/>
    <w:rsid w:val="00593616"/>
    <w:rsid w:val="00593A65"/>
    <w:rsid w:val="0059637C"/>
    <w:rsid w:val="005A218A"/>
    <w:rsid w:val="005B01D6"/>
    <w:rsid w:val="005B0BA5"/>
    <w:rsid w:val="005D06B2"/>
    <w:rsid w:val="005D535E"/>
    <w:rsid w:val="00600F77"/>
    <w:rsid w:val="00607676"/>
    <w:rsid w:val="0061373E"/>
    <w:rsid w:val="006316CE"/>
    <w:rsid w:val="00632157"/>
    <w:rsid w:val="00632D76"/>
    <w:rsid w:val="00646927"/>
    <w:rsid w:val="0064706B"/>
    <w:rsid w:val="00647AE8"/>
    <w:rsid w:val="00665300"/>
    <w:rsid w:val="00666814"/>
    <w:rsid w:val="00687855"/>
    <w:rsid w:val="006878F6"/>
    <w:rsid w:val="006A4546"/>
    <w:rsid w:val="006B2ED4"/>
    <w:rsid w:val="006B54B4"/>
    <w:rsid w:val="006B67C8"/>
    <w:rsid w:val="006E0079"/>
    <w:rsid w:val="006E19F6"/>
    <w:rsid w:val="006F1282"/>
    <w:rsid w:val="006F366C"/>
    <w:rsid w:val="00700137"/>
    <w:rsid w:val="00716AB5"/>
    <w:rsid w:val="00716DBB"/>
    <w:rsid w:val="00720DCE"/>
    <w:rsid w:val="00725855"/>
    <w:rsid w:val="00731BA5"/>
    <w:rsid w:val="00733C77"/>
    <w:rsid w:val="00736691"/>
    <w:rsid w:val="00747301"/>
    <w:rsid w:val="00751F56"/>
    <w:rsid w:val="00753637"/>
    <w:rsid w:val="00761E7B"/>
    <w:rsid w:val="00762DE9"/>
    <w:rsid w:val="00771775"/>
    <w:rsid w:val="007900F7"/>
    <w:rsid w:val="007909AF"/>
    <w:rsid w:val="007976CA"/>
    <w:rsid w:val="007A1A6D"/>
    <w:rsid w:val="007A643B"/>
    <w:rsid w:val="007C1329"/>
    <w:rsid w:val="007D21F3"/>
    <w:rsid w:val="007D48E3"/>
    <w:rsid w:val="007D5AFA"/>
    <w:rsid w:val="007E09EC"/>
    <w:rsid w:val="007E49F8"/>
    <w:rsid w:val="007F09EA"/>
    <w:rsid w:val="007F0C45"/>
    <w:rsid w:val="00816C81"/>
    <w:rsid w:val="0082019B"/>
    <w:rsid w:val="008208A7"/>
    <w:rsid w:val="008216AE"/>
    <w:rsid w:val="00822F67"/>
    <w:rsid w:val="008231C9"/>
    <w:rsid w:val="008255B1"/>
    <w:rsid w:val="00837CA1"/>
    <w:rsid w:val="008502BE"/>
    <w:rsid w:val="00851325"/>
    <w:rsid w:val="00862006"/>
    <w:rsid w:val="0087133A"/>
    <w:rsid w:val="00874C5D"/>
    <w:rsid w:val="00885F43"/>
    <w:rsid w:val="0088714C"/>
    <w:rsid w:val="008901B5"/>
    <w:rsid w:val="0089035E"/>
    <w:rsid w:val="00893CCC"/>
    <w:rsid w:val="008A3505"/>
    <w:rsid w:val="008A7ACA"/>
    <w:rsid w:val="008B6244"/>
    <w:rsid w:val="008C2205"/>
    <w:rsid w:val="008C6C83"/>
    <w:rsid w:val="008C79C6"/>
    <w:rsid w:val="008D08EC"/>
    <w:rsid w:val="008F15BE"/>
    <w:rsid w:val="008F1819"/>
    <w:rsid w:val="008F60D5"/>
    <w:rsid w:val="009069B7"/>
    <w:rsid w:val="009116D9"/>
    <w:rsid w:val="00914987"/>
    <w:rsid w:val="00921CB7"/>
    <w:rsid w:val="00937BEB"/>
    <w:rsid w:val="009659FF"/>
    <w:rsid w:val="00974369"/>
    <w:rsid w:val="00977603"/>
    <w:rsid w:val="00996027"/>
    <w:rsid w:val="009965BB"/>
    <w:rsid w:val="009A66F1"/>
    <w:rsid w:val="009C6DD0"/>
    <w:rsid w:val="009E33A9"/>
    <w:rsid w:val="009F01B7"/>
    <w:rsid w:val="009F231A"/>
    <w:rsid w:val="00A16E4B"/>
    <w:rsid w:val="00A211AB"/>
    <w:rsid w:val="00A249A2"/>
    <w:rsid w:val="00A36E76"/>
    <w:rsid w:val="00A434A8"/>
    <w:rsid w:val="00A52022"/>
    <w:rsid w:val="00A62C2A"/>
    <w:rsid w:val="00A861BE"/>
    <w:rsid w:val="00A8729F"/>
    <w:rsid w:val="00A96C31"/>
    <w:rsid w:val="00AA170E"/>
    <w:rsid w:val="00AB7FF3"/>
    <w:rsid w:val="00AC0B15"/>
    <w:rsid w:val="00AC430A"/>
    <w:rsid w:val="00AC4F84"/>
    <w:rsid w:val="00AF3780"/>
    <w:rsid w:val="00B04DAE"/>
    <w:rsid w:val="00B11782"/>
    <w:rsid w:val="00B200B0"/>
    <w:rsid w:val="00B20282"/>
    <w:rsid w:val="00B5107F"/>
    <w:rsid w:val="00B64E21"/>
    <w:rsid w:val="00B711AD"/>
    <w:rsid w:val="00B777B4"/>
    <w:rsid w:val="00B77C8E"/>
    <w:rsid w:val="00B82DD7"/>
    <w:rsid w:val="00BA0AD2"/>
    <w:rsid w:val="00BA56EC"/>
    <w:rsid w:val="00BB1952"/>
    <w:rsid w:val="00BC3493"/>
    <w:rsid w:val="00BC4263"/>
    <w:rsid w:val="00BC7D1F"/>
    <w:rsid w:val="00BD050E"/>
    <w:rsid w:val="00BD7B66"/>
    <w:rsid w:val="00BE2389"/>
    <w:rsid w:val="00BF2BAF"/>
    <w:rsid w:val="00C036E7"/>
    <w:rsid w:val="00C04000"/>
    <w:rsid w:val="00C30313"/>
    <w:rsid w:val="00C30FB8"/>
    <w:rsid w:val="00C36144"/>
    <w:rsid w:val="00C44CCF"/>
    <w:rsid w:val="00C45258"/>
    <w:rsid w:val="00C46B46"/>
    <w:rsid w:val="00C667A1"/>
    <w:rsid w:val="00C83ACC"/>
    <w:rsid w:val="00C8485B"/>
    <w:rsid w:val="00CA79FB"/>
    <w:rsid w:val="00CB13AF"/>
    <w:rsid w:val="00CC09C6"/>
    <w:rsid w:val="00CD60DC"/>
    <w:rsid w:val="00CE123F"/>
    <w:rsid w:val="00CE30BE"/>
    <w:rsid w:val="00CE7326"/>
    <w:rsid w:val="00D00171"/>
    <w:rsid w:val="00D03BB8"/>
    <w:rsid w:val="00D161E1"/>
    <w:rsid w:val="00D34A46"/>
    <w:rsid w:val="00D37388"/>
    <w:rsid w:val="00D43034"/>
    <w:rsid w:val="00D50258"/>
    <w:rsid w:val="00D5459D"/>
    <w:rsid w:val="00D571B6"/>
    <w:rsid w:val="00D76406"/>
    <w:rsid w:val="00D765B5"/>
    <w:rsid w:val="00DA2A0B"/>
    <w:rsid w:val="00DB19D8"/>
    <w:rsid w:val="00DB433D"/>
    <w:rsid w:val="00DB5257"/>
    <w:rsid w:val="00DC2E53"/>
    <w:rsid w:val="00DC31B2"/>
    <w:rsid w:val="00DC494A"/>
    <w:rsid w:val="00DC5431"/>
    <w:rsid w:val="00DC5B0C"/>
    <w:rsid w:val="00DD2820"/>
    <w:rsid w:val="00DD70EB"/>
    <w:rsid w:val="00DE16C1"/>
    <w:rsid w:val="00DF595C"/>
    <w:rsid w:val="00E01ABA"/>
    <w:rsid w:val="00E028F4"/>
    <w:rsid w:val="00E06258"/>
    <w:rsid w:val="00E15C52"/>
    <w:rsid w:val="00E200B8"/>
    <w:rsid w:val="00E23D58"/>
    <w:rsid w:val="00E41829"/>
    <w:rsid w:val="00E52F4E"/>
    <w:rsid w:val="00E64A27"/>
    <w:rsid w:val="00E704C7"/>
    <w:rsid w:val="00E8136A"/>
    <w:rsid w:val="00E911F2"/>
    <w:rsid w:val="00EA0CD5"/>
    <w:rsid w:val="00EA48AE"/>
    <w:rsid w:val="00EB1FA7"/>
    <w:rsid w:val="00EE7B2D"/>
    <w:rsid w:val="00F004FE"/>
    <w:rsid w:val="00F008CC"/>
    <w:rsid w:val="00F12B31"/>
    <w:rsid w:val="00F24E61"/>
    <w:rsid w:val="00F35E22"/>
    <w:rsid w:val="00F401F0"/>
    <w:rsid w:val="00F4171D"/>
    <w:rsid w:val="00F43C73"/>
    <w:rsid w:val="00F532F9"/>
    <w:rsid w:val="00F53A8F"/>
    <w:rsid w:val="00F67C95"/>
    <w:rsid w:val="00F747A9"/>
    <w:rsid w:val="00F829DE"/>
    <w:rsid w:val="00F84802"/>
    <w:rsid w:val="00FA474F"/>
    <w:rsid w:val="00FB0627"/>
    <w:rsid w:val="00FB3919"/>
    <w:rsid w:val="00FB4410"/>
    <w:rsid w:val="00FB4811"/>
    <w:rsid w:val="00FB4DC7"/>
    <w:rsid w:val="00FB7259"/>
    <w:rsid w:val="00FC1B91"/>
    <w:rsid w:val="00FC64DB"/>
    <w:rsid w:val="00FD294D"/>
    <w:rsid w:val="00FD50EE"/>
    <w:rsid w:val="00FE3F09"/>
    <w:rsid w:val="00FF5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892287"/>
  <w15:chartTrackingRefBased/>
  <w15:docId w15:val="{C8562E3B-015F-E344-8802-050E93E82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1C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B19D8"/>
  </w:style>
  <w:style w:type="character" w:styleId="CommentReference">
    <w:name w:val="annotation reference"/>
    <w:basedOn w:val="DefaultParagraphFont"/>
    <w:uiPriority w:val="99"/>
    <w:semiHidden/>
    <w:unhideWhenUsed/>
    <w:rsid w:val="00BA0AD2"/>
    <w:rPr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8231C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31C9"/>
    <w:rPr>
      <w:color w:val="954F72"/>
      <w:u w:val="single"/>
    </w:rPr>
  </w:style>
  <w:style w:type="paragraph" w:customStyle="1" w:styleId="msonormal0">
    <w:name w:val="msonormal"/>
    <w:basedOn w:val="Normal"/>
    <w:rsid w:val="008231C9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8231C9"/>
    <w:pPr>
      <w:spacing w:before="100" w:beforeAutospacing="1" w:after="100" w:afterAutospacing="1"/>
      <w:jc w:val="center"/>
    </w:pPr>
  </w:style>
  <w:style w:type="paragraph" w:customStyle="1" w:styleId="xl64">
    <w:name w:val="xl64"/>
    <w:basedOn w:val="Normal"/>
    <w:rsid w:val="008231C9"/>
    <w:pPr>
      <w:shd w:val="clear" w:color="000000" w:fill="000000"/>
      <w:spacing w:before="100" w:beforeAutospacing="1" w:after="100" w:afterAutospacing="1"/>
      <w:jc w:val="center"/>
    </w:pPr>
  </w:style>
  <w:style w:type="paragraph" w:customStyle="1" w:styleId="xl65">
    <w:name w:val="xl65"/>
    <w:basedOn w:val="Normal"/>
    <w:rsid w:val="008231C9"/>
    <w:pPr>
      <w:shd w:val="clear" w:color="000000" w:fill="000000"/>
      <w:spacing w:before="100" w:beforeAutospacing="1" w:after="100" w:afterAutospacing="1"/>
    </w:pPr>
  </w:style>
  <w:style w:type="paragraph" w:customStyle="1" w:styleId="xl66">
    <w:name w:val="xl66"/>
    <w:basedOn w:val="Normal"/>
    <w:rsid w:val="008231C9"/>
    <w:pP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8231C9"/>
    <w:pP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68">
    <w:name w:val="xl68"/>
    <w:basedOn w:val="Normal"/>
    <w:rsid w:val="008231C9"/>
    <w:pPr>
      <w:shd w:val="clear" w:color="000000" w:fill="000000"/>
      <w:spacing w:before="100" w:beforeAutospacing="1" w:after="100" w:afterAutospacing="1"/>
      <w:jc w:val="center"/>
      <w:textAlignment w:val="center"/>
    </w:pPr>
  </w:style>
  <w:style w:type="paragraph" w:customStyle="1" w:styleId="xl69">
    <w:name w:val="xl69"/>
    <w:basedOn w:val="Normal"/>
    <w:rsid w:val="008231C9"/>
    <w:pPr>
      <w:shd w:val="clear" w:color="000000" w:fill="000000"/>
      <w:spacing w:before="100" w:beforeAutospacing="1" w:after="100" w:afterAutospacing="1"/>
      <w:jc w:val="center"/>
      <w:textAlignment w:val="center"/>
    </w:pPr>
  </w:style>
  <w:style w:type="paragraph" w:customStyle="1" w:styleId="xl70">
    <w:name w:val="xl70"/>
    <w:basedOn w:val="Normal"/>
    <w:rsid w:val="008231C9"/>
    <w:pPr>
      <w:shd w:val="clear" w:color="000000" w:fill="F2F2F2"/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Normal"/>
    <w:rsid w:val="008231C9"/>
    <w:pPr>
      <w:shd w:val="clear" w:color="000000" w:fill="D0CECE"/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8231C9"/>
    <w:pPr>
      <w:shd w:val="clear" w:color="000000" w:fill="000000"/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8231C9"/>
    <w:pPr>
      <w:shd w:val="clear" w:color="000000" w:fill="F2F2F2"/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8231C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5">
    <w:name w:val="xl75"/>
    <w:basedOn w:val="Normal"/>
    <w:rsid w:val="008231C9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6">
    <w:name w:val="xl76"/>
    <w:basedOn w:val="Normal"/>
    <w:rsid w:val="008231C9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77">
    <w:name w:val="xl77"/>
    <w:basedOn w:val="Normal"/>
    <w:rsid w:val="008231C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8">
    <w:name w:val="xl78"/>
    <w:basedOn w:val="Normal"/>
    <w:rsid w:val="008231C9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9">
    <w:name w:val="xl79"/>
    <w:basedOn w:val="Normal"/>
    <w:rsid w:val="008231C9"/>
    <w:pPr>
      <w:pBdr>
        <w:top w:val="single" w:sz="4" w:space="0" w:color="auto"/>
        <w:left w:val="single" w:sz="4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0">
    <w:name w:val="xl80"/>
    <w:basedOn w:val="Normal"/>
    <w:rsid w:val="008231C9"/>
    <w:pPr>
      <w:pBdr>
        <w:top w:val="single" w:sz="4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1">
    <w:name w:val="xl81"/>
    <w:basedOn w:val="Normal"/>
    <w:rsid w:val="008231C9"/>
    <w:pPr>
      <w:shd w:val="clear" w:color="000000" w:fill="FFFFFF"/>
      <w:spacing w:before="100" w:beforeAutospacing="1" w:after="100" w:afterAutospacing="1"/>
      <w:textAlignment w:val="center"/>
    </w:pPr>
  </w:style>
  <w:style w:type="paragraph" w:styleId="Footer">
    <w:name w:val="footer"/>
    <w:basedOn w:val="Normal"/>
    <w:link w:val="FooterChar"/>
    <w:uiPriority w:val="99"/>
    <w:unhideWhenUsed/>
    <w:rsid w:val="008D08E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08EC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8D08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922</Words>
  <Characters>525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yce Low</dc:creator>
  <cp:keywords/>
  <dc:description/>
  <cp:lastModifiedBy>Dolyce Low Hong Wen</cp:lastModifiedBy>
  <cp:revision>3</cp:revision>
  <dcterms:created xsi:type="dcterms:W3CDTF">2023-03-20T03:12:00Z</dcterms:created>
  <dcterms:modified xsi:type="dcterms:W3CDTF">2023-03-20T06:37:00Z</dcterms:modified>
</cp:coreProperties>
</file>